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A88D28" w14:textId="1BC11043" w:rsidR="00710771" w:rsidRPr="00710771" w:rsidRDefault="00710771" w:rsidP="00710771">
      <w:pPr>
        <w:pStyle w:val="Rubrik1"/>
        <w:numPr>
          <w:ilvl w:val="0"/>
          <w:numId w:val="0"/>
        </w:numPr>
        <w:rPr>
          <w:b w:val="0"/>
          <w:bCs/>
        </w:rPr>
      </w:pPr>
      <w:r w:rsidRPr="00710771">
        <w:rPr>
          <w:lang w:val="en-GB"/>
        </w:rPr>
        <w:t xml:space="preserve">Supplementary Digital content Table 5: </w:t>
      </w:r>
      <w:r w:rsidRPr="00710771">
        <w:rPr>
          <w:b w:val="0"/>
          <w:bCs/>
          <w:lang w:val="en-GB"/>
        </w:rPr>
        <w:t>Q</w:t>
      </w:r>
      <w:r w:rsidRPr="00710771">
        <w:rPr>
          <w:b w:val="0"/>
          <w:bCs/>
          <w:vertAlign w:val="superscript"/>
          <w:lang w:val="en-GB"/>
        </w:rPr>
        <w:t>2</w:t>
      </w:r>
      <w:r w:rsidRPr="00710771">
        <w:rPr>
          <w:b w:val="0"/>
          <w:bCs/>
          <w:vertAlign w:val="subscript"/>
          <w:lang w:val="en-GB"/>
        </w:rPr>
        <w:t xml:space="preserve">predict </w:t>
      </w:r>
      <w:r w:rsidRPr="00710771">
        <w:rPr>
          <w:b w:val="0"/>
          <w:bCs/>
          <w:lang w:val="en-GB"/>
        </w:rPr>
        <w:t>results for target constructs for the two models of the total cohort and for the two subgroup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386"/>
        <w:gridCol w:w="1013"/>
        <w:gridCol w:w="2502"/>
        <w:gridCol w:w="938"/>
        <w:gridCol w:w="2375"/>
        <w:gridCol w:w="1045"/>
        <w:gridCol w:w="2215"/>
        <w:gridCol w:w="1085"/>
      </w:tblGrid>
      <w:tr w:rsidR="00F014A1" w:rsidRPr="00F014A1" w14:paraId="69A13484" w14:textId="77777777" w:rsidTr="00F014A1">
        <w:tc>
          <w:tcPr>
            <w:tcW w:w="2386" w:type="dxa"/>
            <w:tcBorders>
              <w:left w:val="nil"/>
              <w:bottom w:val="single" w:sz="4" w:space="0" w:color="auto"/>
              <w:right w:val="nil"/>
            </w:tcBorders>
          </w:tcPr>
          <w:p w14:paraId="573C205B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</w:tcBorders>
          </w:tcPr>
          <w:p w14:paraId="38B22152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>all subjects</w:t>
            </w:r>
          </w:p>
        </w:tc>
        <w:tc>
          <w:tcPr>
            <w:tcW w:w="2502" w:type="dxa"/>
            <w:tcBorders>
              <w:bottom w:val="single" w:sz="4" w:space="0" w:color="auto"/>
              <w:right w:val="nil"/>
            </w:tcBorders>
          </w:tcPr>
          <w:p w14:paraId="24B50D99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</w:tcBorders>
          </w:tcPr>
          <w:p w14:paraId="50D77302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>all subjects</w:t>
            </w:r>
          </w:p>
        </w:tc>
        <w:tc>
          <w:tcPr>
            <w:tcW w:w="2375" w:type="dxa"/>
            <w:tcBorders>
              <w:bottom w:val="single" w:sz="4" w:space="0" w:color="auto"/>
              <w:right w:val="nil"/>
            </w:tcBorders>
          </w:tcPr>
          <w:p w14:paraId="7463F80D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>Low distress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</w:tcBorders>
          </w:tcPr>
          <w:p w14:paraId="3A30133E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2215" w:type="dxa"/>
            <w:tcBorders>
              <w:bottom w:val="single" w:sz="4" w:space="0" w:color="auto"/>
              <w:right w:val="nil"/>
            </w:tcBorders>
          </w:tcPr>
          <w:p w14:paraId="615F0990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>High distres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EC390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>subgroup</w:t>
            </w:r>
          </w:p>
        </w:tc>
      </w:tr>
      <w:tr w:rsidR="00F014A1" w:rsidRPr="00F014A1" w14:paraId="6F3DEF2D" w14:textId="77777777" w:rsidTr="00F014A1">
        <w:tc>
          <w:tcPr>
            <w:tcW w:w="2386" w:type="dxa"/>
            <w:tcBorders>
              <w:left w:val="nil"/>
              <w:bottom w:val="single" w:sz="4" w:space="0" w:color="auto"/>
              <w:right w:val="nil"/>
            </w:tcBorders>
          </w:tcPr>
          <w:p w14:paraId="6868978C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Q</w:t>
            </w:r>
            <w:r w:rsidRPr="00F014A1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F014A1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GB"/>
              </w:rPr>
              <w:t>predict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F8ACFC5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50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B518059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Q</w:t>
            </w:r>
            <w:r w:rsidRPr="00F014A1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F014A1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GB"/>
              </w:rPr>
              <w:t>predict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</w:tcBorders>
          </w:tcPr>
          <w:p w14:paraId="60B5B09E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37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54598E2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Q</w:t>
            </w:r>
            <w:r w:rsidRPr="00F014A1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F014A1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GB"/>
              </w:rPr>
              <w:t>predict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06D6C4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369EDAE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Q</w:t>
            </w:r>
            <w:r w:rsidRPr="00F014A1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F014A1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predic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FE2D6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</w:tr>
      <w:tr w:rsidR="00F014A1" w:rsidRPr="00F014A1" w14:paraId="447CCB19" w14:textId="77777777" w:rsidTr="00F014A1"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D7D78" w14:textId="70F3BEAF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f36-s</w:t>
            </w:r>
            <w:r w:rsidR="00F014A1"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cial </w:t>
            </w: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  <w:r w:rsidR="00F014A1"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ction</w:t>
            </w: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rev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9342A1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6FF2C1" w14:textId="452CD7F0" w:rsidR="00710771" w:rsidRPr="00F014A1" w:rsidRDefault="00F014A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social function-rev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C0AEE8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02B71F" w14:textId="45374FA1" w:rsidR="00710771" w:rsidRPr="00F014A1" w:rsidRDefault="00F014A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social function-rev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380CFB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56E89A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PI-Control-rev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6399B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23</w:t>
            </w:r>
          </w:p>
        </w:tc>
      </w:tr>
      <w:tr w:rsidR="00F014A1" w:rsidRPr="00F014A1" w14:paraId="24921CDF" w14:textId="77777777" w:rsidTr="00F014A1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0288451E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PI-Control-rev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D04ADE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343</w:t>
            </w:r>
          </w:p>
        </w:tc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D4FE9F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PI-Control-re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38C752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43590D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PI-Control-rev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BC0D68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5B25C6" w14:textId="08C4F90C" w:rsidR="00710771" w:rsidRPr="00F014A1" w:rsidRDefault="00F014A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social function-rev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4F259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12</w:t>
            </w:r>
          </w:p>
        </w:tc>
      </w:tr>
      <w:tr w:rsidR="00F014A1" w:rsidRPr="00F014A1" w14:paraId="60CBFD46" w14:textId="77777777" w:rsidTr="00F014A1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146A5701" w14:textId="2294784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PI-Pain</w:t>
            </w:r>
            <w:r w:rsidR="00F014A1"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rfer</w:t>
            </w:r>
            <w:r w:rsidR="00F014A1"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nc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98797C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7965C2" w14:textId="2D831AF5" w:rsidR="00710771" w:rsidRPr="00F014A1" w:rsidRDefault="00F014A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PI-Pain interferenc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41A9E8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425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1FE85F" w14:textId="6213B317" w:rsidR="00710771" w:rsidRPr="00F014A1" w:rsidRDefault="00F014A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PI-Pain inter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225C1A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419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343840" w14:textId="4EF54046" w:rsidR="00710771" w:rsidRPr="00F014A1" w:rsidRDefault="00F014A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role physical-rev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EAAD2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45</w:t>
            </w:r>
          </w:p>
        </w:tc>
      </w:tr>
      <w:tr w:rsidR="00F014A1" w:rsidRPr="00F014A1" w14:paraId="340423CA" w14:textId="77777777" w:rsidTr="00F014A1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0CC04F1C" w14:textId="60A12C96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f36-r</w:t>
            </w:r>
            <w:r w:rsidR="00F014A1"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le </w:t>
            </w: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</w:t>
            </w:r>
            <w:r w:rsidR="00F014A1"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ysical</w:t>
            </w: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rev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A78F22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2ADA66" w14:textId="347EDD3E" w:rsidR="00710771" w:rsidRPr="00F014A1" w:rsidRDefault="00F014A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role physical-re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096D19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AB1D18" w14:textId="0775F110" w:rsidR="00710771" w:rsidRPr="00F014A1" w:rsidRDefault="00F014A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role physical-rev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87E05D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B6FD91" w14:textId="0CC6B1C5" w:rsidR="00710771" w:rsidRPr="00F014A1" w:rsidRDefault="00F014A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PI-Pain interferen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A7CD6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351</w:t>
            </w:r>
          </w:p>
        </w:tc>
      </w:tr>
      <w:tr w:rsidR="00F014A1" w:rsidRPr="00F014A1" w14:paraId="2C23D6DF" w14:textId="77777777" w:rsidTr="00F014A1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1DDDD493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RS-7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30DD39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A3BB09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AD-to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4B0E41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6EA01D" w14:textId="437F432A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m</w:t>
            </w:r>
            <w:r w:rsidR="00F014A1"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ntal health</w:t>
            </w: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rev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0163D5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5FC069" w14:textId="5EE61CF6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m</w:t>
            </w:r>
            <w:r w:rsidR="00F014A1"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ental </w:t>
            </w: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</w:t>
            </w:r>
            <w:r w:rsidR="00F014A1"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alth</w:t>
            </w: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rev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57AC7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44</w:t>
            </w:r>
          </w:p>
        </w:tc>
      </w:tr>
      <w:tr w:rsidR="00F014A1" w:rsidRPr="00F014A1" w14:paraId="46BCB243" w14:textId="77777777" w:rsidTr="00F014A1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75F6F3CA" w14:textId="3D4FA8E5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PI-Pain</w:t>
            </w:r>
            <w:r w:rsidR="00F014A1"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B67B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verit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F370DD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3D9818" w14:textId="189C155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r</w:t>
            </w:r>
            <w:r w:rsidR="00F014A1"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ole </w:t>
            </w: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</w:t>
            </w:r>
            <w:r w:rsidR="00F014A1"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otional</w:t>
            </w: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re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0080FA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60A966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PI-Distres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4F78D5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DB67DB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PI-Distres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C2CB9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66</w:t>
            </w:r>
          </w:p>
        </w:tc>
      </w:tr>
      <w:tr w:rsidR="00F014A1" w:rsidRPr="00F014A1" w14:paraId="359D398C" w14:textId="77777777" w:rsidTr="00F014A1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500F9453" w14:textId="6502975C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f36-b</w:t>
            </w:r>
            <w:r w:rsidR="00F014A1"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dily </w:t>
            </w: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</w:t>
            </w:r>
            <w:r w:rsidR="00F014A1"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in</w:t>
            </w:r>
            <w:r w:rsidRPr="00F014A1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rev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BA01C8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E31006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PI-Distres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EAA320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201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80EC0D" w14:textId="505D2655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r</w:t>
            </w:r>
            <w:r w:rsidR="00F014A1"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ole </w:t>
            </w: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</w:t>
            </w:r>
            <w:r w:rsidR="00F014A1"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otional</w:t>
            </w: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rev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EC7813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C76A6F" w14:textId="34F0AEF4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r</w:t>
            </w:r>
            <w:r w:rsidR="00F014A1"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ole </w:t>
            </w: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</w:t>
            </w:r>
            <w:r w:rsidR="00F014A1"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otional</w:t>
            </w: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rev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B1624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F014A1" w:rsidRPr="00F014A1" w14:paraId="0BC989E7" w14:textId="77777777" w:rsidTr="00F014A1"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57ADC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37434F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1DEB10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f36-mh-rev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FBBF3" w14:textId="77777777" w:rsidR="00710771" w:rsidRPr="00F014A1" w:rsidRDefault="00710771" w:rsidP="00F014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6A2BC6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AD-tot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E243E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614C25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AD-to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B2F764" w14:textId="77777777" w:rsidR="00710771" w:rsidRPr="00F014A1" w:rsidRDefault="00710771" w:rsidP="00710771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F014A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79</w:t>
            </w:r>
          </w:p>
        </w:tc>
      </w:tr>
    </w:tbl>
    <w:p w14:paraId="7B65BC41" w14:textId="11A2FDDB" w:rsidR="00DE23E8" w:rsidRPr="00A52B9D" w:rsidRDefault="00A52B9D" w:rsidP="00654E8F">
      <w:pPr>
        <w:spacing w:before="240"/>
        <w:rPr>
          <w:rFonts w:asciiTheme="minorHAnsi" w:hAnsiTheme="minorHAnsi" w:cstheme="minorHAnsi"/>
          <w:sz w:val="20"/>
          <w:szCs w:val="18"/>
        </w:rPr>
      </w:pPr>
      <w:r w:rsidRPr="00A52B9D">
        <w:rPr>
          <w:rFonts w:asciiTheme="minorHAnsi" w:hAnsiTheme="minorHAnsi" w:cstheme="minorHAnsi"/>
          <w:sz w:val="20"/>
          <w:szCs w:val="18"/>
        </w:rPr>
        <w:t xml:space="preserve">Note that some of the MPI variables and all sf36 variables were revised (indicated with </w:t>
      </w:r>
      <w:r>
        <w:rPr>
          <w:rFonts w:asciiTheme="minorHAnsi" w:hAnsiTheme="minorHAnsi" w:cstheme="minorHAnsi"/>
          <w:sz w:val="20"/>
          <w:szCs w:val="18"/>
        </w:rPr>
        <w:t>-</w:t>
      </w:r>
      <w:r w:rsidRPr="00A52B9D">
        <w:rPr>
          <w:rFonts w:asciiTheme="minorHAnsi" w:hAnsiTheme="minorHAnsi" w:cstheme="minorHAnsi"/>
          <w:sz w:val="20"/>
          <w:szCs w:val="18"/>
        </w:rPr>
        <w:t>rev in the variable name)</w:t>
      </w:r>
      <w:r>
        <w:rPr>
          <w:rFonts w:asciiTheme="minorHAnsi" w:hAnsiTheme="minorHAnsi" w:cstheme="minorHAnsi"/>
          <w:sz w:val="20"/>
          <w:szCs w:val="18"/>
        </w:rPr>
        <w:t xml:space="preserve">. </w:t>
      </w:r>
      <w:r w:rsidR="00FE3B3C" w:rsidRPr="00A52B9D">
        <w:rPr>
          <w:rFonts w:asciiTheme="minorHAnsi" w:hAnsiTheme="minorHAnsi" w:cstheme="minorHAnsi"/>
          <w:sz w:val="20"/>
          <w:szCs w:val="18"/>
        </w:rPr>
        <w:t>NRS-7d= Pain intensity according to a numeric rating scale; HAD=The Hospital Anxiety and Depression Scale; HAD-tot= sum of the two subscales of HAD; MPI=Multidimensional Pain Inventory; sf36= The Short Form Health Survey</w:t>
      </w:r>
    </w:p>
    <w:sectPr w:rsidR="00DE23E8" w:rsidRPr="00A52B9D" w:rsidSect="0071077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2A33C" w14:textId="77777777" w:rsidR="0083594D" w:rsidRDefault="0083594D" w:rsidP="00117666">
      <w:pPr>
        <w:spacing w:after="0"/>
      </w:pPr>
      <w:r>
        <w:separator/>
      </w:r>
    </w:p>
  </w:endnote>
  <w:endnote w:type="continuationSeparator" w:id="0">
    <w:p w14:paraId="16C69832" w14:textId="77777777" w:rsidR="0083594D" w:rsidRDefault="008359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BF545" w14:textId="77777777" w:rsidR="0083594D" w:rsidRDefault="0083594D" w:rsidP="00117666">
      <w:pPr>
        <w:spacing w:after="0"/>
      </w:pPr>
      <w:r>
        <w:separator/>
      </w:r>
    </w:p>
  </w:footnote>
  <w:footnote w:type="continuationSeparator" w:id="0">
    <w:p w14:paraId="554A2CFC" w14:textId="77777777" w:rsidR="0083594D" w:rsidRDefault="008359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6708926">
    <w:abstractNumId w:val="0"/>
  </w:num>
  <w:num w:numId="2" w16cid:durableId="1543249035">
    <w:abstractNumId w:val="4"/>
  </w:num>
  <w:num w:numId="3" w16cid:durableId="1612126612">
    <w:abstractNumId w:val="1"/>
  </w:num>
  <w:num w:numId="4" w16cid:durableId="1309286996">
    <w:abstractNumId w:val="5"/>
  </w:num>
  <w:num w:numId="5" w16cid:durableId="8375782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1766841">
    <w:abstractNumId w:val="3"/>
  </w:num>
  <w:num w:numId="7" w16cid:durableId="417025771">
    <w:abstractNumId w:val="6"/>
  </w:num>
  <w:num w:numId="8" w16cid:durableId="12221801">
    <w:abstractNumId w:val="6"/>
  </w:num>
  <w:num w:numId="9" w16cid:durableId="425929683">
    <w:abstractNumId w:val="6"/>
  </w:num>
  <w:num w:numId="10" w16cid:durableId="389619327">
    <w:abstractNumId w:val="6"/>
  </w:num>
  <w:num w:numId="11" w16cid:durableId="1537741096">
    <w:abstractNumId w:val="6"/>
  </w:num>
  <w:num w:numId="12" w16cid:durableId="1031758172">
    <w:abstractNumId w:val="6"/>
  </w:num>
  <w:num w:numId="13" w16cid:durableId="1071729341">
    <w:abstractNumId w:val="3"/>
  </w:num>
  <w:num w:numId="14" w16cid:durableId="516043406">
    <w:abstractNumId w:val="2"/>
  </w:num>
  <w:num w:numId="15" w16cid:durableId="1298295693">
    <w:abstractNumId w:val="2"/>
  </w:num>
  <w:num w:numId="16" w16cid:durableId="1453981878">
    <w:abstractNumId w:val="2"/>
  </w:num>
  <w:num w:numId="17" w16cid:durableId="1557938299">
    <w:abstractNumId w:val="2"/>
  </w:num>
  <w:num w:numId="18" w16cid:durableId="29185085">
    <w:abstractNumId w:val="2"/>
  </w:num>
  <w:num w:numId="19" w16cid:durableId="18590002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415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771"/>
    <w:rsid w:val="00714C50"/>
    <w:rsid w:val="00725A7D"/>
    <w:rsid w:val="007501BE"/>
    <w:rsid w:val="00790BB3"/>
    <w:rsid w:val="007C206C"/>
    <w:rsid w:val="00817DD6"/>
    <w:rsid w:val="0083594D"/>
    <w:rsid w:val="0083759F"/>
    <w:rsid w:val="00885156"/>
    <w:rsid w:val="008D0A55"/>
    <w:rsid w:val="009151AA"/>
    <w:rsid w:val="0093429D"/>
    <w:rsid w:val="00943573"/>
    <w:rsid w:val="00964134"/>
    <w:rsid w:val="00970F7D"/>
    <w:rsid w:val="00994A3D"/>
    <w:rsid w:val="009C2B12"/>
    <w:rsid w:val="00A174D9"/>
    <w:rsid w:val="00A43468"/>
    <w:rsid w:val="00A52B9D"/>
    <w:rsid w:val="00AA4D24"/>
    <w:rsid w:val="00AB6715"/>
    <w:rsid w:val="00B1671E"/>
    <w:rsid w:val="00B25EB8"/>
    <w:rsid w:val="00B37F4D"/>
    <w:rsid w:val="00B67B7B"/>
    <w:rsid w:val="00C52A7B"/>
    <w:rsid w:val="00C56BAF"/>
    <w:rsid w:val="00C679AA"/>
    <w:rsid w:val="00C75972"/>
    <w:rsid w:val="00C9546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14A1"/>
    <w:rsid w:val="00F46900"/>
    <w:rsid w:val="00F61D89"/>
    <w:rsid w:val="00FE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225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jörn Gerdle</cp:lastModifiedBy>
  <cp:revision>8</cp:revision>
  <cp:lastPrinted>2013-10-03T12:51:00Z</cp:lastPrinted>
  <dcterms:created xsi:type="dcterms:W3CDTF">2022-12-05T13:10:00Z</dcterms:created>
  <dcterms:modified xsi:type="dcterms:W3CDTF">2022-12-05T13:39:00Z</dcterms:modified>
</cp:coreProperties>
</file>